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08F8" w:rsidRDefault="006E08F8" w:rsidP="006E08F8">
      <w:pPr>
        <w:tabs>
          <w:tab w:val="left" w:pos="480"/>
        </w:tabs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upplementary Table 1. </w:t>
      </w:r>
      <w:r>
        <w:rPr>
          <w:rFonts w:ascii="Times New Roman" w:eastAsia="Times New Roman" w:hAnsi="Times New Roman" w:cs="Times New Roman"/>
          <w:color w:val="000000"/>
        </w:rPr>
        <w:t>Benchmarks for antibiotic selection at our facility</w:t>
      </w: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134"/>
        <w:gridCol w:w="1843"/>
        <w:gridCol w:w="3969"/>
        <w:gridCol w:w="3544"/>
      </w:tblGrid>
      <w:tr w:rsidR="006E08F8" w:rsidTr="00865679">
        <w:tc>
          <w:tcPr>
            <w:tcW w:w="3402" w:type="dxa"/>
            <w:tcBorders>
              <w:bottom w:val="single" w:sz="4" w:space="0" w:color="auto"/>
            </w:tcBorders>
          </w:tcPr>
          <w:p w:rsidR="006E08F8" w:rsidRDefault="006E08F8" w:rsidP="00865679">
            <w:pPr>
              <w:tabs>
                <w:tab w:val="left" w:pos="48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E08F8" w:rsidRDefault="006E08F8" w:rsidP="00865679">
            <w:pPr>
              <w:tabs>
                <w:tab w:val="left" w:pos="48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E08F8" w:rsidRDefault="006E08F8" w:rsidP="00865679">
            <w:pPr>
              <w:tabs>
                <w:tab w:val="left" w:pos="48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6E08F8" w:rsidRDefault="006E08F8" w:rsidP="00865679">
            <w:pPr>
              <w:tabs>
                <w:tab w:val="left" w:pos="48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vere (not requires intensive care)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6E08F8" w:rsidRDefault="006E08F8" w:rsidP="00865679">
            <w:pPr>
              <w:tabs>
                <w:tab w:val="left" w:pos="48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vere (requires intensive care)</w:t>
            </w:r>
          </w:p>
        </w:tc>
      </w:tr>
      <w:tr w:rsidR="006E08F8" w:rsidTr="00865679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6E08F8" w:rsidRDefault="006E08F8" w:rsidP="00865679">
            <w:pPr>
              <w:tabs>
                <w:tab w:val="left" w:pos="48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sk for resistant bacteri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E08F8" w:rsidRDefault="006E08F8" w:rsidP="00865679">
            <w:pPr>
              <w:tabs>
                <w:tab w:val="left" w:pos="48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rrow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E08F8" w:rsidRDefault="006E08F8" w:rsidP="00865679">
            <w:pPr>
              <w:tabs>
                <w:tab w:val="left" w:pos="48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rrow/Broad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:rsidR="006E08F8" w:rsidRDefault="006E08F8" w:rsidP="00865679">
            <w:pPr>
              <w:tabs>
                <w:tab w:val="left" w:pos="48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oad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6E08F8" w:rsidRDefault="006E08F8" w:rsidP="00865679">
            <w:pPr>
              <w:tabs>
                <w:tab w:val="left" w:pos="48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oad</w:t>
            </w:r>
          </w:p>
        </w:tc>
      </w:tr>
      <w:tr w:rsidR="006E08F8" w:rsidTr="00865679">
        <w:tc>
          <w:tcPr>
            <w:tcW w:w="3402" w:type="dxa"/>
            <w:tcBorders>
              <w:top w:val="nil"/>
            </w:tcBorders>
          </w:tcPr>
          <w:p w:rsidR="006E08F8" w:rsidRDefault="006E08F8" w:rsidP="00865679">
            <w:pPr>
              <w:tabs>
                <w:tab w:val="left" w:pos="48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risk for resistant bacteria</w:t>
            </w:r>
          </w:p>
        </w:tc>
        <w:tc>
          <w:tcPr>
            <w:tcW w:w="1134" w:type="dxa"/>
            <w:tcBorders>
              <w:top w:val="nil"/>
            </w:tcBorders>
          </w:tcPr>
          <w:p w:rsidR="006E08F8" w:rsidRDefault="006E08F8" w:rsidP="00865679">
            <w:pPr>
              <w:tabs>
                <w:tab w:val="left" w:pos="48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rrow</w:t>
            </w:r>
          </w:p>
        </w:tc>
        <w:tc>
          <w:tcPr>
            <w:tcW w:w="1843" w:type="dxa"/>
            <w:tcBorders>
              <w:top w:val="nil"/>
            </w:tcBorders>
          </w:tcPr>
          <w:p w:rsidR="006E08F8" w:rsidRDefault="006E08F8" w:rsidP="00865679">
            <w:pPr>
              <w:tabs>
                <w:tab w:val="left" w:pos="48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rrow</w:t>
            </w:r>
          </w:p>
        </w:tc>
        <w:tc>
          <w:tcPr>
            <w:tcW w:w="3969" w:type="dxa"/>
            <w:tcBorders>
              <w:top w:val="nil"/>
            </w:tcBorders>
          </w:tcPr>
          <w:p w:rsidR="006E08F8" w:rsidRDefault="006E08F8" w:rsidP="00865679">
            <w:pPr>
              <w:tabs>
                <w:tab w:val="left" w:pos="48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rrow/Broad</w:t>
            </w:r>
          </w:p>
        </w:tc>
        <w:tc>
          <w:tcPr>
            <w:tcW w:w="3544" w:type="dxa"/>
            <w:tcBorders>
              <w:top w:val="nil"/>
            </w:tcBorders>
          </w:tcPr>
          <w:p w:rsidR="006E08F8" w:rsidRDefault="006E08F8" w:rsidP="00865679">
            <w:pPr>
              <w:tabs>
                <w:tab w:val="left" w:pos="48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oad</w:t>
            </w:r>
          </w:p>
        </w:tc>
      </w:tr>
    </w:tbl>
    <w:p w:rsidR="006E08F8" w:rsidRDefault="006E08F8" w:rsidP="006E08F8">
      <w:pPr>
        <w:spacing w:after="240"/>
        <w:jc w:val="both"/>
        <w:rPr>
          <w:rFonts w:ascii="Times New Roman" w:eastAsia="Times New Roman" w:hAnsi="Times New Roman" w:cs="Times New Roman"/>
          <w:color w:val="000000"/>
        </w:rPr>
      </w:pPr>
    </w:p>
    <w:p w:rsidR="006E08F8" w:rsidRDefault="006E08F8" w:rsidP="006E08F8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  <w:sectPr w:rsidR="006E08F8" w:rsidSect="00724BA5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:rsidR="00D852F0" w:rsidRDefault="00D852F0">
      <w:bookmarkStart w:id="0" w:name="_GoBack"/>
      <w:bookmarkEnd w:id="0"/>
    </w:p>
    <w:sectPr w:rsidR="00D852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F74"/>
    <w:rsid w:val="006E08F8"/>
    <w:rsid w:val="00851F74"/>
    <w:rsid w:val="00D8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6EF0C8-90EC-4D17-B4CE-11041C356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8F8"/>
    <w:pPr>
      <w:spacing w:after="0" w:line="240" w:lineRule="auto"/>
    </w:pPr>
    <w:rPr>
      <w:rFonts w:ascii="MS PGothic" w:eastAsia="MS PGothic" w:hAnsi="MS PGothic" w:cs="MS PGothic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E08F8"/>
    <w:pPr>
      <w:spacing w:after="0" w:line="240" w:lineRule="auto"/>
    </w:pPr>
    <w:rPr>
      <w:rFonts w:ascii="Calibri" w:eastAsia="Calibri" w:hAnsi="Calibri" w:cs="Calibri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4-10-29T11:42:00Z</dcterms:created>
  <dcterms:modified xsi:type="dcterms:W3CDTF">2024-10-29T11:42:00Z</dcterms:modified>
</cp:coreProperties>
</file>